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8694A" w14:textId="138F1406" w:rsidR="00C6036A" w:rsidRPr="006F1BE1" w:rsidRDefault="00C6036A" w:rsidP="00C6036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  <w:r w:rsidRPr="006F1BE1">
        <w:rPr>
          <w:rFonts w:ascii="Times New Roman" w:hAnsi="Times New Roman"/>
          <w:b/>
          <w:sz w:val="24"/>
          <w:szCs w:val="24"/>
        </w:rPr>
        <w:t xml:space="preserve">Table </w:t>
      </w:r>
      <w:r w:rsidR="004A6E5F">
        <w:rPr>
          <w:rFonts w:ascii="Times New Roman" w:hAnsi="Times New Roman"/>
          <w:b/>
          <w:sz w:val="24"/>
          <w:szCs w:val="24"/>
        </w:rPr>
        <w:t>A</w:t>
      </w:r>
      <w:r w:rsidRPr="006F1BE1">
        <w:rPr>
          <w:rFonts w:ascii="Times New Roman" w:hAnsi="Times New Roman"/>
          <w:b/>
          <w:sz w:val="24"/>
          <w:szCs w:val="24"/>
        </w:rPr>
        <w:t>2</w:t>
      </w:r>
      <w:r w:rsidRPr="006F1BE1">
        <w:rPr>
          <w:rFonts w:ascii="Times New Roman" w:hAnsi="Times New Roman"/>
          <w:sz w:val="24"/>
          <w:szCs w:val="24"/>
        </w:rPr>
        <w:t>: Metric loadings for the first three principal components</w:t>
      </w:r>
    </w:p>
    <w:p w14:paraId="319BF8BA" w14:textId="77777777" w:rsidR="00C6036A" w:rsidRPr="006F1BE1" w:rsidRDefault="00C6036A" w:rsidP="00C6036A">
      <w:pPr>
        <w:rPr>
          <w:rFonts w:ascii="Times New Roman" w:hAnsi="Times New Roman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67"/>
        <w:gridCol w:w="1833"/>
        <w:gridCol w:w="1710"/>
        <w:gridCol w:w="1620"/>
      </w:tblGrid>
      <w:tr w:rsidR="00C6036A" w:rsidRPr="006F1BE1" w14:paraId="34F6C87C" w14:textId="77777777" w:rsidTr="00D32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7A1BDEE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3001C71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sz w:val="24"/>
                <w:szCs w:val="24"/>
              </w:rPr>
              <w:t>PC1</w:t>
            </w:r>
          </w:p>
        </w:tc>
        <w:tc>
          <w:tcPr>
            <w:tcW w:w="171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64FF1BE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sz w:val="24"/>
                <w:szCs w:val="24"/>
              </w:rPr>
              <w:t>PC2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3F9E5EE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sz w:val="24"/>
                <w:szCs w:val="24"/>
              </w:rPr>
              <w:t>PC3</w:t>
            </w:r>
          </w:p>
        </w:tc>
      </w:tr>
      <w:tr w:rsidR="00C6036A" w:rsidRPr="006F1BE1" w14:paraId="2EC5AB3B" w14:textId="77777777" w:rsidTr="00D3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tcBorders>
              <w:top w:val="single" w:sz="4" w:space="0" w:color="808080" w:themeColor="background1" w:themeShade="80"/>
              <w:bottom w:val="nil"/>
            </w:tcBorders>
          </w:tcPr>
          <w:p w14:paraId="7A75FB89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sz w:val="24"/>
                <w:szCs w:val="24"/>
              </w:rPr>
              <w:t>Mature Forest Features</w:t>
            </w:r>
          </w:p>
        </w:tc>
        <w:tc>
          <w:tcPr>
            <w:tcW w:w="1833" w:type="dxa"/>
            <w:tcBorders>
              <w:top w:val="single" w:sz="4" w:space="0" w:color="808080" w:themeColor="background1" w:themeShade="80"/>
              <w:bottom w:val="nil"/>
            </w:tcBorders>
          </w:tcPr>
          <w:p w14:paraId="1B3FA358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808080" w:themeColor="background1" w:themeShade="80"/>
              <w:bottom w:val="nil"/>
            </w:tcBorders>
          </w:tcPr>
          <w:p w14:paraId="736A2216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808080" w:themeColor="background1" w:themeShade="80"/>
              <w:bottom w:val="nil"/>
            </w:tcBorders>
          </w:tcPr>
          <w:p w14:paraId="49AA8BE5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6036A" w:rsidRPr="006F1BE1" w14:paraId="6152D6CE" w14:textId="77777777" w:rsidTr="00D3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tcBorders>
              <w:top w:val="nil"/>
              <w:bottom w:val="nil"/>
            </w:tcBorders>
          </w:tcPr>
          <w:p w14:paraId="7046C482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ind w:hanging="9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b w:val="0"/>
                <w:sz w:val="24"/>
                <w:szCs w:val="24"/>
              </w:rPr>
              <w:t xml:space="preserve">  Tree GBH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65ED9367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63CD113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62DAD01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sz w:val="24"/>
                <w:szCs w:val="24"/>
              </w:rPr>
              <w:t>-0.16</w:t>
            </w:r>
          </w:p>
        </w:tc>
      </w:tr>
      <w:tr w:rsidR="00C6036A" w:rsidRPr="006F1BE1" w14:paraId="1720DD25" w14:textId="77777777" w:rsidTr="00D3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tcBorders>
              <w:top w:val="nil"/>
              <w:bottom w:val="nil"/>
            </w:tcBorders>
          </w:tcPr>
          <w:p w14:paraId="420775B3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ind w:hanging="9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b w:val="0"/>
                <w:sz w:val="24"/>
                <w:szCs w:val="24"/>
              </w:rPr>
              <w:t xml:space="preserve">  Tree Crown Cover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333B3E34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2CE1322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6C0A258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</w:tr>
      <w:tr w:rsidR="00C6036A" w:rsidRPr="006F1BE1" w14:paraId="1B27A2FE" w14:textId="77777777" w:rsidTr="00D3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tcBorders>
              <w:top w:val="nil"/>
              <w:bottom w:val="nil"/>
            </w:tcBorders>
          </w:tcPr>
          <w:p w14:paraId="62D09062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ind w:hanging="9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b w:val="0"/>
                <w:sz w:val="24"/>
                <w:szCs w:val="24"/>
              </w:rPr>
              <w:t xml:space="preserve">  Tree Height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763FE56D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C518109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DCFE241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C6036A" w:rsidRPr="006F1BE1" w14:paraId="232EDC53" w14:textId="77777777" w:rsidTr="00D3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tcBorders>
              <w:top w:val="nil"/>
              <w:bottom w:val="nil"/>
            </w:tcBorders>
          </w:tcPr>
          <w:p w14:paraId="5AA4B9C5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sz w:val="24"/>
                <w:szCs w:val="24"/>
              </w:rPr>
              <w:t>Shrub Volume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7C77B00D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6A9DBBC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D5F7C43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6036A" w:rsidRPr="006F1BE1" w14:paraId="639AD562" w14:textId="77777777" w:rsidTr="00D3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tcBorders>
              <w:top w:val="nil"/>
              <w:bottom w:val="nil"/>
            </w:tcBorders>
          </w:tcPr>
          <w:p w14:paraId="57C728A7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b w:val="0"/>
                <w:sz w:val="24"/>
                <w:szCs w:val="24"/>
              </w:rPr>
              <w:t>Shrub Cover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0E6F79F8" w14:textId="77777777" w:rsidR="00C6036A" w:rsidRPr="006F1BE1" w:rsidRDefault="00C6036A" w:rsidP="00D327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5A6D6C3" w14:textId="77777777" w:rsidR="00C6036A" w:rsidRPr="006F1BE1" w:rsidRDefault="00C6036A" w:rsidP="00D327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C89F578" w14:textId="77777777" w:rsidR="00C6036A" w:rsidRPr="006F1BE1" w:rsidRDefault="00C6036A" w:rsidP="00D327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 w:rsidR="00C6036A" w:rsidRPr="006F1BE1" w14:paraId="420E14D2" w14:textId="77777777" w:rsidTr="00D3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tcBorders>
              <w:top w:val="nil"/>
              <w:bottom w:val="nil"/>
            </w:tcBorders>
          </w:tcPr>
          <w:p w14:paraId="45F8F3CE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b w:val="0"/>
                <w:sz w:val="24"/>
                <w:szCs w:val="24"/>
              </w:rPr>
              <w:t>Shrub Height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7AAE128E" w14:textId="77777777" w:rsidR="00C6036A" w:rsidRPr="006F1BE1" w:rsidRDefault="00C6036A" w:rsidP="00D327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30AC0EF" w14:textId="77777777" w:rsidR="00C6036A" w:rsidRPr="006F1BE1" w:rsidRDefault="00C6036A" w:rsidP="00D327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E98414D" w14:textId="77777777" w:rsidR="00C6036A" w:rsidRPr="006F1BE1" w:rsidRDefault="00C6036A" w:rsidP="00D327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C6036A" w:rsidRPr="006F1BE1" w14:paraId="1FD583DF" w14:textId="77777777" w:rsidTr="00D3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tcBorders>
              <w:top w:val="nil"/>
              <w:bottom w:val="nil"/>
            </w:tcBorders>
          </w:tcPr>
          <w:p w14:paraId="314191B5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sz w:val="24"/>
                <w:szCs w:val="24"/>
              </w:rPr>
              <w:t>Secondary Forest Features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3B7FA94A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B8E623D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05B7649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6036A" w:rsidRPr="006F1BE1" w14:paraId="4DCB1ABD" w14:textId="77777777" w:rsidTr="00D32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tcBorders>
              <w:top w:val="nil"/>
              <w:bottom w:val="nil"/>
            </w:tcBorders>
          </w:tcPr>
          <w:p w14:paraId="5D30C213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b w:val="0"/>
                <w:sz w:val="24"/>
                <w:szCs w:val="24"/>
              </w:rPr>
              <w:t>Percentage Canopy Cover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3292385B" w14:textId="77777777" w:rsidR="00C6036A" w:rsidRPr="006F1BE1" w:rsidRDefault="00C6036A" w:rsidP="00D327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E88D2A7" w14:textId="77777777" w:rsidR="00C6036A" w:rsidRPr="006F1BE1" w:rsidRDefault="00C6036A" w:rsidP="00D327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206111B" w14:textId="77777777" w:rsidR="00C6036A" w:rsidRPr="006F1BE1" w:rsidRDefault="00C6036A" w:rsidP="00D327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</w:tr>
      <w:tr w:rsidR="00C6036A" w:rsidRPr="006F1BE1" w14:paraId="62065A94" w14:textId="77777777" w:rsidTr="00D32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  <w:tcBorders>
              <w:top w:val="nil"/>
            </w:tcBorders>
          </w:tcPr>
          <w:p w14:paraId="03CDAE03" w14:textId="77777777" w:rsidR="00C6036A" w:rsidRPr="006F1BE1" w:rsidRDefault="00C6036A" w:rsidP="00D327C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b w:val="0"/>
                <w:sz w:val="24"/>
                <w:szCs w:val="24"/>
              </w:rPr>
              <w:t>Tree Density</w:t>
            </w:r>
          </w:p>
        </w:tc>
        <w:tc>
          <w:tcPr>
            <w:tcW w:w="1833" w:type="dxa"/>
            <w:tcBorders>
              <w:top w:val="nil"/>
            </w:tcBorders>
          </w:tcPr>
          <w:p w14:paraId="04996B68" w14:textId="77777777" w:rsidR="00C6036A" w:rsidRPr="006F1BE1" w:rsidRDefault="00C6036A" w:rsidP="00D327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710" w:type="dxa"/>
            <w:tcBorders>
              <w:top w:val="nil"/>
            </w:tcBorders>
          </w:tcPr>
          <w:p w14:paraId="0CBA1EBF" w14:textId="77777777" w:rsidR="00C6036A" w:rsidRPr="006F1BE1" w:rsidRDefault="00C6036A" w:rsidP="00D327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620" w:type="dxa"/>
            <w:tcBorders>
              <w:top w:val="nil"/>
            </w:tcBorders>
          </w:tcPr>
          <w:p w14:paraId="5B3A2E12" w14:textId="77777777" w:rsidR="00C6036A" w:rsidRPr="006F1BE1" w:rsidRDefault="00C6036A" w:rsidP="00D327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1BE1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</w:tr>
    </w:tbl>
    <w:p w14:paraId="27C729F6" w14:textId="77777777" w:rsidR="004533EF" w:rsidRDefault="004A6E5F"/>
    <w:sectPr w:rsidR="004533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36A"/>
    <w:rsid w:val="002623B9"/>
    <w:rsid w:val="004A6E5F"/>
    <w:rsid w:val="00907AC5"/>
    <w:rsid w:val="00C6036A"/>
    <w:rsid w:val="00D2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2C5F2"/>
  <w15:chartTrackingRefBased/>
  <w15:docId w15:val="{D6634DAA-F556-42C0-910F-FA30A095D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36A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603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wer</dc:creator>
  <cp:keywords/>
  <dc:description/>
  <cp:lastModifiedBy>Monica lakshminarasimha</cp:lastModifiedBy>
  <cp:revision>2</cp:revision>
  <dcterms:created xsi:type="dcterms:W3CDTF">2018-07-02T07:10:00Z</dcterms:created>
  <dcterms:modified xsi:type="dcterms:W3CDTF">2021-04-21T07:48:00Z</dcterms:modified>
</cp:coreProperties>
</file>